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6A902" w14:textId="77777777" w:rsidR="002C7E49" w:rsidRPr="002C7E49" w:rsidRDefault="00B162C3" w:rsidP="002C7E49">
      <w:pPr>
        <w:spacing w:after="0" w:line="240" w:lineRule="auto"/>
        <w:rPr>
          <w:rFonts w:ascii="Calibri" w:eastAsia="Times New Roman" w:hAnsi="Calibri" w:cs="Calibri"/>
          <w:bCs/>
          <w:color w:val="000000"/>
          <w:lang w:eastAsia="en-GB"/>
        </w:rPr>
      </w:pPr>
      <w:r>
        <w:rPr>
          <w:rFonts w:ascii="Calibri" w:eastAsia="Times New Roman" w:hAnsi="Calibri" w:cs="Calibri"/>
          <w:bCs/>
          <w:color w:val="000000"/>
          <w:lang w:eastAsia="en-GB"/>
        </w:rPr>
        <w:t xml:space="preserve">Completed </w:t>
      </w:r>
      <w:r w:rsidR="002C7E49" w:rsidRPr="002C7E49">
        <w:rPr>
          <w:rFonts w:ascii="Calibri" w:eastAsia="Times New Roman" w:hAnsi="Calibri" w:cs="Calibri"/>
          <w:bCs/>
          <w:color w:val="000000"/>
          <w:lang w:eastAsia="en-GB"/>
        </w:rPr>
        <w:t>CHEERS 2022 checklist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1625"/>
        <w:gridCol w:w="502"/>
        <w:gridCol w:w="2693"/>
        <w:gridCol w:w="2268"/>
      </w:tblGrid>
      <w:tr w:rsidR="00E61BF1" w:rsidRPr="00E61BF1" w14:paraId="2CDD51C9" w14:textId="77777777" w:rsidTr="00E61BF1">
        <w:trPr>
          <w:trHeight w:val="290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7E877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ction/topic</w:t>
            </w:r>
          </w:p>
        </w:tc>
        <w:tc>
          <w:tcPr>
            <w:tcW w:w="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1EF27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486EBD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uidance for report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CD024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ported in section</w:t>
            </w:r>
          </w:p>
        </w:tc>
      </w:tr>
      <w:tr w:rsidR="00E61BF1" w:rsidRPr="00E61BF1" w14:paraId="0088A455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74664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tle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430E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3887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83BC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259547DC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50CF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Title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F79DB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2C43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Identify the study as an economic evaluation and specify the interventions being compa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FFACD0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Title page: Page 1</w:t>
            </w:r>
          </w:p>
        </w:tc>
      </w:tr>
      <w:tr w:rsidR="00E61BF1" w:rsidRPr="00E61BF1" w14:paraId="508CBB68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2816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bstrac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9CB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8172E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E45E8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07C9B55D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E74B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Abstract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C54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407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Provide a structured summary that highlights context, key methods, results, and alternative analy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EB886" w14:textId="5247B052" w:rsidR="00E61BF1" w:rsidRPr="00E61BF1" w:rsidRDefault="00981A3E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stract: Page 2</w:t>
            </w:r>
          </w:p>
        </w:tc>
      </w:tr>
      <w:tr w:rsidR="00E61BF1" w:rsidRPr="00E61BF1" w14:paraId="30E1706E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6B9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roducti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E35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45C5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E3CDB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71F41848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301C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Background and objective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222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51DB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Give the context for the study, the study question, and its practical relevance for decision making in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olicy or pract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295A9" w14:textId="2E5B1CC0" w:rsidR="00E61BF1" w:rsidRPr="00E61BF1" w:rsidRDefault="009C6464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roduction: Page 3</w:t>
            </w:r>
          </w:p>
        </w:tc>
      </w:tr>
      <w:tr w:rsidR="00E61BF1" w:rsidRPr="00E61BF1" w14:paraId="15C0E666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8295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thod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74D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9D085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16BCA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10700F87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8B8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Health economic analysis pla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B36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E1A3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Indicate whether a health economic analysis plan wa</w:t>
            </w:r>
            <w:r w:rsidR="006511E0">
              <w:rPr>
                <w:rFonts w:ascii="Calibri" w:eastAsia="Times New Roman" w:hAnsi="Calibri" w:cs="Calibri"/>
                <w:color w:val="000000"/>
                <w:lang w:eastAsia="en-GB"/>
              </w:rPr>
              <w:t>s developed and where avail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142E5" w14:textId="0DFEA9A4" w:rsidR="00E61BF1" w:rsidRPr="00E61BF1" w:rsidRDefault="00266906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="006A4AF5">
              <w:rPr>
                <w:rFonts w:ascii="Calibri" w:eastAsia="Times New Roman" w:hAnsi="Calibri" w:cs="Calibri"/>
                <w:color w:val="000000"/>
                <w:lang w:eastAsia="en-GB"/>
              </w:rPr>
              <w:t>ot developed</w:t>
            </w:r>
          </w:p>
        </w:tc>
      </w:tr>
      <w:tr w:rsidR="00E61BF1" w:rsidRPr="00E61BF1" w14:paraId="792B1B42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7AB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tudy populati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D18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64A8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characteristics of the study population (such as age range, demographics, socioeconomic, or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linical characteristic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74F54" w14:textId="5B1681E1" w:rsidR="00E61BF1" w:rsidRPr="00E61BF1" w:rsidRDefault="00921BC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thical statement: Page 4</w:t>
            </w:r>
          </w:p>
        </w:tc>
      </w:tr>
      <w:tr w:rsidR="00E61BF1" w:rsidRPr="00E61BF1" w14:paraId="5696AA93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B9B4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etting and locati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D24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EE3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Provide relevant contextual information that may influence finding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7C113" w14:textId="2DB0E93F" w:rsidR="00E61BF1" w:rsidRPr="00E61BF1" w:rsidRDefault="00266906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ffect size calculation: Page 5</w:t>
            </w:r>
          </w:p>
        </w:tc>
      </w:tr>
      <w:tr w:rsidR="00E61BF1" w:rsidRPr="00E61BF1" w14:paraId="60D29833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ABDD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omparator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1C54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55D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the interventions or strategies being compared and why chos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AF3AA" w14:textId="78F211BE" w:rsidR="00E61BF1" w:rsidRPr="00E61BF1" w:rsidRDefault="00921BC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ntroduction: Page 3</w:t>
            </w:r>
          </w:p>
        </w:tc>
      </w:tr>
      <w:tr w:rsidR="00E61BF1" w:rsidRPr="00E61BF1" w14:paraId="0A1313B9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5B565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Perspective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A780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2C21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tate the perspective(s) adopted by the study and why chos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D28CE" w14:textId="423E6EF6" w:rsidR="00E61BF1" w:rsidRPr="00E61BF1" w:rsidRDefault="00921BC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 perspective: Page 4</w:t>
            </w:r>
          </w:p>
        </w:tc>
      </w:tr>
      <w:tr w:rsidR="00E61BF1" w:rsidRPr="00E61BF1" w14:paraId="0797114E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84C1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Time horiz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DF4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AD5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tate the time horizon for the study and why appropri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8F18A" w14:textId="496EE98E" w:rsidR="00E61BF1" w:rsidRPr="00E61BF1" w:rsidRDefault="00921BC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odel timeframe: Page 5</w:t>
            </w:r>
          </w:p>
        </w:tc>
      </w:tr>
      <w:tr w:rsidR="00E61BF1" w:rsidRPr="00E61BF1" w14:paraId="764C6D1B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8C7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iscount rate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C94B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2D28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eport the discount rate(s) and reason chos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363E7" w14:textId="05843D33" w:rsidR="00E61BF1" w:rsidRPr="00E61BF1" w:rsidRDefault="00FF090A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utcome m</w:t>
            </w:r>
            <w:r w:rsidR="002045C3">
              <w:rPr>
                <w:rFonts w:ascii="Calibri" w:eastAsia="Times New Roman" w:hAnsi="Calibri" w:cs="Calibri"/>
                <w:color w:val="000000"/>
                <w:lang w:eastAsia="en-GB"/>
              </w:rPr>
              <w:t>easure: Page 6</w:t>
            </w:r>
            <w:r w:rsidR="003D6DB2">
              <w:rPr>
                <w:rFonts w:ascii="Calibri" w:eastAsia="Times New Roman" w:hAnsi="Calibri" w:cs="Calibri"/>
                <w:color w:val="000000"/>
                <w:lang w:eastAsia="en-GB"/>
              </w:rPr>
              <w:t>&amp;7</w:t>
            </w:r>
          </w:p>
        </w:tc>
      </w:tr>
      <w:tr w:rsidR="00E61BF1" w:rsidRPr="00E61BF1" w14:paraId="42CDA0B5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29CF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election of outcome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A39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A1100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what outcomes were used as the measure(s) of benefit(s) and harm(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26D5" w14:textId="70076D67" w:rsidR="00E61BF1" w:rsidRPr="00E61BF1" w:rsidRDefault="00700266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utcome measure: Page 6</w:t>
            </w:r>
            <w:r w:rsidR="003D6DB2">
              <w:rPr>
                <w:rFonts w:ascii="Calibri" w:eastAsia="Times New Roman" w:hAnsi="Calibri" w:cs="Calibri"/>
                <w:color w:val="000000"/>
                <w:lang w:eastAsia="en-GB"/>
              </w:rPr>
              <w:t>&amp;7</w:t>
            </w:r>
          </w:p>
        </w:tc>
      </w:tr>
      <w:tr w:rsidR="00E61BF1" w:rsidRPr="00E61BF1" w14:paraId="5DC16B02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05B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Measurement of outcome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7F02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403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scribe how outcomes used to capture benefit(s) 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nd harm(s) were measu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C75D6" w14:textId="6F3E0495" w:rsidR="00E61BF1" w:rsidRPr="00E61BF1" w:rsidRDefault="00FF090A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Outcome m</w:t>
            </w:r>
            <w:r w:rsidR="002045C3">
              <w:rPr>
                <w:rFonts w:ascii="Calibri" w:eastAsia="Times New Roman" w:hAnsi="Calibri" w:cs="Calibri"/>
                <w:color w:val="000000"/>
                <w:lang w:eastAsia="en-GB"/>
              </w:rPr>
              <w:t>easure: Page 6</w:t>
            </w:r>
            <w:r w:rsidR="003D6DB2">
              <w:rPr>
                <w:rFonts w:ascii="Calibri" w:eastAsia="Times New Roman" w:hAnsi="Calibri" w:cs="Calibri"/>
                <w:color w:val="000000"/>
                <w:lang w:eastAsia="en-GB"/>
              </w:rPr>
              <w:t>&amp;7</w:t>
            </w:r>
          </w:p>
        </w:tc>
      </w:tr>
      <w:tr w:rsidR="00E61BF1" w:rsidRPr="00E61BF1" w14:paraId="670D6A0F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0484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Valuation of outcome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1F2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52E40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the population and methods used to measure and value 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C3C98" w14:textId="4D8B8A8F" w:rsidR="00E61BF1" w:rsidRPr="00E61BF1" w:rsidRDefault="0038156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utcome m</w:t>
            </w:r>
            <w:r w:rsidR="00997614">
              <w:rPr>
                <w:rFonts w:ascii="Calibri" w:eastAsia="Times New Roman" w:hAnsi="Calibri" w:cs="Calibri"/>
                <w:color w:val="000000"/>
                <w:lang w:eastAsia="en-GB"/>
              </w:rPr>
              <w:t>easure: Page 6</w:t>
            </w:r>
            <w:r w:rsidR="003D6DB2">
              <w:rPr>
                <w:rFonts w:ascii="Calibri" w:eastAsia="Times New Roman" w:hAnsi="Calibri" w:cs="Calibri"/>
                <w:color w:val="000000"/>
                <w:lang w:eastAsia="en-GB"/>
              </w:rPr>
              <w:t>&amp;7</w:t>
            </w:r>
          </w:p>
        </w:tc>
      </w:tr>
      <w:tr w:rsidR="00E61BF1" w:rsidRPr="00E61BF1" w14:paraId="40187BA2" w14:textId="77777777" w:rsidTr="00456A9B">
        <w:trPr>
          <w:trHeight w:val="87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AAF4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Measurement and valuation of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resources and cost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3B50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48CC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how costs were valu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9BA2F" w14:textId="16EED68A" w:rsidR="00E61BF1" w:rsidRPr="00E61BF1" w:rsidRDefault="00997614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ource use and unit costs: Page </w:t>
            </w:r>
            <w:r w:rsidR="00CF6A6E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61BF1" w:rsidRPr="00E61BF1" w14:paraId="398C5AE5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D88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urrency, price date, and conversi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EBBB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41AF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eport the dates of the estimated resource quantities and unit costs, plus the currency and year of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onver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A89FC" w14:textId="6C565C83" w:rsidR="00E61BF1" w:rsidRPr="00E61BF1" w:rsidRDefault="00B72A2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esource Use and Unit costs: Page 6</w:t>
            </w:r>
          </w:p>
        </w:tc>
      </w:tr>
      <w:tr w:rsidR="00E61BF1" w:rsidRPr="00E61BF1" w14:paraId="76EB9C03" w14:textId="77777777" w:rsidTr="00456A9B">
        <w:trPr>
          <w:trHeight w:val="87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7CE9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ationale and description of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odel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868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22B43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modelling is used, describe in </w:t>
            </w:r>
            <w:proofErr w:type="gramStart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tail</w:t>
            </w:r>
            <w:proofErr w:type="gramEnd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why used. Report if the model is publicly available and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where it can be acces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559F" w14:textId="732BA077" w:rsidR="00E61BF1" w:rsidRPr="00E61BF1" w:rsidRDefault="00B72A2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ype of model: Page 4</w:t>
            </w:r>
          </w:p>
        </w:tc>
      </w:tr>
      <w:tr w:rsidR="00E61BF1" w:rsidRPr="00E61BF1" w14:paraId="1BA12A08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D047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Analytics and assumption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404B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48C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any methods for analysing or statistically transforming data, any extrapolation methods, and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pproaches for validating any model us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0B15E" w14:textId="4A28107E" w:rsidR="00E61BF1" w:rsidRPr="00E61BF1" w:rsidRDefault="00B72A2B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atistical analysis</w:t>
            </w:r>
            <w:r w:rsidR="00ED5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sensitivity analy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Page </w:t>
            </w:r>
            <w:r w:rsidR="007E59A8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</w:tr>
      <w:tr w:rsidR="00E61BF1" w:rsidRPr="00E61BF1" w14:paraId="7E5117E5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6484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haracterizing heterogeneit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0922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4D13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any methods used for estimating how the results of the study vary for subgrou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C0BE4" w14:textId="6D0FBFBB" w:rsidR="00E61BF1" w:rsidRPr="00E61BF1" w:rsidRDefault="00CB456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 perspective: Page 4 &amp; Resource Use and Unit costs: Page 6</w:t>
            </w:r>
          </w:p>
        </w:tc>
      </w:tr>
      <w:tr w:rsidR="00E61BF1" w:rsidRPr="00E61BF1" w14:paraId="12227F0E" w14:textId="77777777" w:rsidTr="00456A9B">
        <w:trPr>
          <w:trHeight w:val="87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EA5E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haracterizing distributional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ffect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5B9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7CB0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how impacts are distributed across different individuals or adjustments made to reflect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riority popul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3FEF" w14:textId="4D5ABDA6" w:rsidR="00E61BF1" w:rsidRPr="00E61BF1" w:rsidRDefault="00E6495E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tudy perspective: Page 4</w:t>
            </w:r>
          </w:p>
        </w:tc>
      </w:tr>
      <w:tr w:rsidR="00E61BF1" w:rsidRPr="00E61BF1" w14:paraId="5508FCA1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FDA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haracterizing uncertaint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A0A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3B86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methods to characterise any sources of uncertainty in the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4F88" w14:textId="04AEF730" w:rsidR="00E61BF1" w:rsidRPr="00E61BF1" w:rsidRDefault="00E6495E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ensitivity analysis: Page 7</w:t>
            </w:r>
          </w:p>
        </w:tc>
      </w:tr>
      <w:tr w:rsidR="00E61BF1" w:rsidRPr="00E61BF1" w14:paraId="601AF75D" w14:textId="77777777" w:rsidTr="00456A9B">
        <w:trPr>
          <w:trHeight w:val="14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09FB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Approach to engagement with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atients and others affected by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the stud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8A5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441C3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scribe any approaches to engage patients or service recipients, the </w:t>
            </w:r>
            <w:proofErr w:type="gramStart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general public</w:t>
            </w:r>
            <w:proofErr w:type="gramEnd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, communities, or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takeholders (such as clinicians or payers) in the design of th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AFFA" w14:textId="281EAABB" w:rsidR="00E61BF1" w:rsidRPr="00E61BF1" w:rsidRDefault="00E6495E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*</w:t>
            </w:r>
          </w:p>
        </w:tc>
      </w:tr>
      <w:tr w:rsidR="00E61BF1" w:rsidRPr="00E61BF1" w14:paraId="299F3F98" w14:textId="77777777" w:rsidTr="00E61BF1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09A35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sult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89A8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DEF03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70D1F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56942B2F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822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tudy parameter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A285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AF86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port all analytic inputs (such as values, ranges, 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eferences) including uncertainty or distributional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sump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7B2D3" w14:textId="7F968BFB" w:rsidR="00E61BF1" w:rsidRPr="00E61BF1" w:rsidRDefault="00ED53F2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odel probabilities</w:t>
            </w:r>
            <w:r w:rsidR="00E6495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Page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, Length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ospital stay: page 6, resource use and unit costs: page 6</w:t>
            </w:r>
          </w:p>
        </w:tc>
      </w:tr>
      <w:tr w:rsidR="00E61BF1" w:rsidRPr="00E61BF1" w14:paraId="0BCEBCCE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97E72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Summary of main results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4A31F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2AF96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eport the mean values for the main categories of costs and outcomes of interest and summarise them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in the most appropriate overall mea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6C05E" w14:textId="403114A4" w:rsidR="00E61BF1" w:rsidRPr="00E61BF1" w:rsidRDefault="00E6495E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 case results: Page </w:t>
            </w:r>
            <w:r w:rsidR="00492BD0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</w:tr>
      <w:tr w:rsidR="00E61BF1" w:rsidRPr="00E61BF1" w14:paraId="4C375F3A" w14:textId="77777777" w:rsidTr="00456A9B">
        <w:trPr>
          <w:trHeight w:val="58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DD87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Effect of uncertaint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3ED3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E637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how uncertainty about analytic judgments, inputs, or projections affect findings. Report the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ffect of choice of discount rate and time horizon, if applic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0A35A" w14:textId="1407E95B" w:rsidR="00E61BF1" w:rsidRPr="00702070" w:rsidRDefault="00523C2F" w:rsidP="00E61BF1">
            <w:pPr>
              <w:spacing w:after="0" w:line="240" w:lineRule="auto"/>
              <w:rPr>
                <w:rFonts w:ascii="Calibri" w:eastAsia="Times New Roman" w:hAnsi="Calibri" w:cs="Calibri"/>
                <w:iCs/>
                <w:color w:val="000000"/>
                <w:lang w:eastAsia="en-GB"/>
              </w:rPr>
            </w:pPr>
            <w:r>
              <w:rPr>
                <w:rFonts w:cstheme="minorHAnsi"/>
                <w:bCs/>
                <w:iCs/>
                <w:color w:val="000000"/>
              </w:rPr>
              <w:t>Results- d</w:t>
            </w:r>
            <w:r w:rsidR="00702070" w:rsidRPr="00702070">
              <w:rPr>
                <w:rFonts w:cstheme="minorHAnsi"/>
                <w:bCs/>
                <w:iCs/>
                <w:color w:val="000000"/>
              </w:rPr>
              <w:t xml:space="preserve">eterministic sensitivity analysis: Page </w:t>
            </w:r>
            <w:r w:rsidR="00492BD0">
              <w:rPr>
                <w:rFonts w:cstheme="minorHAnsi"/>
                <w:bCs/>
                <w:iCs/>
                <w:color w:val="000000"/>
              </w:rPr>
              <w:t>8</w:t>
            </w:r>
          </w:p>
        </w:tc>
      </w:tr>
      <w:tr w:rsidR="00E61BF1" w:rsidRPr="00E61BF1" w14:paraId="716D8CF3" w14:textId="77777777" w:rsidTr="00456A9B">
        <w:trPr>
          <w:trHeight w:val="14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D225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Effect of engagement with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atients and others affected by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the study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C3203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769F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port on any difference patient/service recipient, </w:t>
            </w:r>
            <w:proofErr w:type="gramStart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general public</w:t>
            </w:r>
            <w:proofErr w:type="gramEnd"/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, community, or stakeholder involvement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ade to the approach or findings of the stu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2783" w14:textId="066FC748" w:rsidR="00E61BF1" w:rsidRPr="00E61BF1" w:rsidRDefault="00477589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/A*</w:t>
            </w:r>
          </w:p>
        </w:tc>
      </w:tr>
      <w:tr w:rsidR="00E61BF1" w:rsidRPr="00E61BF1" w14:paraId="46F333E0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479C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cussion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D7F5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92E5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1A35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5F23D283" w14:textId="77777777" w:rsidTr="00456A9B">
        <w:trPr>
          <w:trHeight w:val="145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A034B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tudy findings, limitations,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generalizability, and current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knowledge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D5C2B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A44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eport key findings, limitations, ethical or equity considerations not captured, and how these could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fect patients, policy, or practi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C1CA6" w14:textId="34DF9930" w:rsidR="00E61BF1" w:rsidRPr="00E61BF1" w:rsidRDefault="00D73DC6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scussion: Page </w:t>
            </w:r>
            <w:r w:rsidR="00824018">
              <w:rPr>
                <w:rFonts w:ascii="Calibri" w:eastAsia="Times New Roman" w:hAnsi="Calibri" w:cs="Calibri"/>
                <w:color w:val="000000"/>
                <w:lang w:eastAsia="en-GB"/>
              </w:rPr>
              <w:t>10-11</w:t>
            </w:r>
          </w:p>
        </w:tc>
      </w:tr>
      <w:tr w:rsidR="00E61BF1" w:rsidRPr="00E61BF1" w14:paraId="44C28B19" w14:textId="77777777" w:rsidTr="00456A9B">
        <w:trPr>
          <w:trHeight w:val="29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CCFE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 relevant inform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3193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8D46" w14:textId="77777777" w:rsidR="00E61BF1" w:rsidRPr="00E61BF1" w:rsidRDefault="00E61BF1" w:rsidP="00E61BF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61BF1" w:rsidRPr="00E61BF1" w14:paraId="77C4287C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21A9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Source of funding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B3998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D56F4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Describe how the study was funded and any role of the funder in the identification, design, conduct,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nd reporting of the analy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CD91" w14:textId="68DBFC08" w:rsidR="00E61BF1" w:rsidRPr="00E61BF1" w:rsidRDefault="00D73DC6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unding: Page 1</w:t>
            </w:r>
            <w:r w:rsidR="00E210A0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  <w:tr w:rsidR="00E61BF1" w:rsidRPr="00E61BF1" w14:paraId="41E81EEF" w14:textId="77777777" w:rsidTr="00456A9B">
        <w:trPr>
          <w:trHeight w:val="290"/>
        </w:trPr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22411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Conflicts of interest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E864D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327EA" w14:textId="77777777" w:rsidR="00E61BF1" w:rsidRPr="00E61BF1" w:rsidRDefault="00E61BF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t>Report authors conflicts of interest according to journal or International Committee of Medical</w:t>
            </w:r>
            <w:r w:rsidRPr="00E61BF1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Journal Editors requirem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F2415" w14:textId="62701B51" w:rsidR="00E61BF1" w:rsidRPr="00E61BF1" w:rsidRDefault="00CB4561" w:rsidP="00E61BF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flict of interests: Page 1</w:t>
            </w:r>
            <w:r w:rsidR="00024AEB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</w:tr>
    </w:tbl>
    <w:p w14:paraId="02150D3B" w14:textId="0DEDA6FF" w:rsidR="00E6495E" w:rsidRDefault="00D8508E" w:rsidP="00D8508E">
      <w:r>
        <w:t xml:space="preserve">Source of the checklist: </w:t>
      </w:r>
      <w:hyperlink r:id="rId4" w:history="1">
        <w:r w:rsidRPr="00DA5E08">
          <w:rPr>
            <w:rStyle w:val="Hyperlink"/>
          </w:rPr>
          <w:t>https://www.bmj.com/content/376/bmj-2021-067975</w:t>
        </w:r>
      </w:hyperlink>
      <w:r w:rsidR="00E6495E">
        <w:t>.</w:t>
      </w:r>
    </w:p>
    <w:p w14:paraId="00F7807C" w14:textId="0488C4AC" w:rsidR="008648DA" w:rsidRDefault="00E6495E" w:rsidP="00D8508E">
      <w:r>
        <w:t xml:space="preserve">*N/A stands for not applicable as this was a model-based evaluation </w:t>
      </w:r>
      <w:r w:rsidR="00D8508E">
        <w:t xml:space="preserve"> </w:t>
      </w:r>
    </w:p>
    <w:sectPr w:rsidR="008648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BF1"/>
    <w:rsid w:val="00024AEB"/>
    <w:rsid w:val="00166C7A"/>
    <w:rsid w:val="002045C3"/>
    <w:rsid w:val="00266906"/>
    <w:rsid w:val="002C7E49"/>
    <w:rsid w:val="00381561"/>
    <w:rsid w:val="003D6DB2"/>
    <w:rsid w:val="00422725"/>
    <w:rsid w:val="00456A9B"/>
    <w:rsid w:val="00477589"/>
    <w:rsid w:val="00492BD0"/>
    <w:rsid w:val="00523C2F"/>
    <w:rsid w:val="005B4496"/>
    <w:rsid w:val="006511E0"/>
    <w:rsid w:val="006A000A"/>
    <w:rsid w:val="006A4AF5"/>
    <w:rsid w:val="006C18C8"/>
    <w:rsid w:val="00700266"/>
    <w:rsid w:val="00702070"/>
    <w:rsid w:val="00717872"/>
    <w:rsid w:val="007E59A8"/>
    <w:rsid w:val="00815802"/>
    <w:rsid w:val="00824018"/>
    <w:rsid w:val="00921BCB"/>
    <w:rsid w:val="00981A3E"/>
    <w:rsid w:val="00997614"/>
    <w:rsid w:val="009C6464"/>
    <w:rsid w:val="00A204EF"/>
    <w:rsid w:val="00A84CA4"/>
    <w:rsid w:val="00B162C3"/>
    <w:rsid w:val="00B72A2B"/>
    <w:rsid w:val="00BD7F24"/>
    <w:rsid w:val="00C53D24"/>
    <w:rsid w:val="00CB4561"/>
    <w:rsid w:val="00CF6A6E"/>
    <w:rsid w:val="00D07786"/>
    <w:rsid w:val="00D507F5"/>
    <w:rsid w:val="00D73DC6"/>
    <w:rsid w:val="00D8508E"/>
    <w:rsid w:val="00E210A0"/>
    <w:rsid w:val="00E61BF1"/>
    <w:rsid w:val="00E6495E"/>
    <w:rsid w:val="00ED53F2"/>
    <w:rsid w:val="00FF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F4BF9"/>
  <w15:chartTrackingRefBased/>
  <w15:docId w15:val="{AAE3B1E0-E285-440F-9719-21E0BF74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50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50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4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mj.com/content/376/bmj-2021-0679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747</Words>
  <Characters>425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4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yi Kachapila (Applied Health Research)</dc:creator>
  <cp:keywords/>
  <dc:description/>
  <cp:lastModifiedBy>Mwayi Kachapila (Applied Health Research)</cp:lastModifiedBy>
  <cp:revision>19</cp:revision>
  <dcterms:created xsi:type="dcterms:W3CDTF">2023-02-27T16:13:00Z</dcterms:created>
  <dcterms:modified xsi:type="dcterms:W3CDTF">2023-05-24T09:20:00Z</dcterms:modified>
</cp:coreProperties>
</file>